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A1F43" w14:textId="072564F9" w:rsidR="00A67A4A" w:rsidRPr="003C3585" w:rsidRDefault="009E3404">
      <w:pPr>
        <w:rPr>
          <w:rFonts w:ascii="Arial" w:hAnsi="Arial" w:cs="Arial"/>
          <w:lang w:val="en-US"/>
        </w:rPr>
      </w:pPr>
      <w:r w:rsidRPr="003C3585">
        <w:rPr>
          <w:rFonts w:ascii="Arial" w:hAnsi="Arial" w:cs="Arial"/>
          <w:lang w:val="en-US"/>
        </w:rPr>
        <w:t xml:space="preserve">Table </w:t>
      </w:r>
      <w:r w:rsidR="00854FF0">
        <w:rPr>
          <w:rFonts w:ascii="Arial" w:hAnsi="Arial" w:cs="Arial"/>
          <w:lang w:val="en-US"/>
        </w:rPr>
        <w:t>S</w:t>
      </w:r>
      <w:r w:rsidR="00C11982">
        <w:rPr>
          <w:rFonts w:ascii="Arial" w:hAnsi="Arial" w:cs="Arial"/>
          <w:lang w:val="en-US"/>
        </w:rPr>
        <w:t>5</w:t>
      </w:r>
      <w:r w:rsidRPr="003C3585">
        <w:rPr>
          <w:rFonts w:ascii="Arial" w:hAnsi="Arial" w:cs="Arial"/>
          <w:lang w:val="en-US"/>
        </w:rPr>
        <w:t xml:space="preserve"> – Oligonucleotides used in this </w:t>
      </w:r>
      <w:proofErr w:type="gramStart"/>
      <w:r w:rsidRPr="003C3585">
        <w:rPr>
          <w:rFonts w:ascii="Arial" w:hAnsi="Arial" w:cs="Arial"/>
          <w:lang w:val="en-US"/>
        </w:rPr>
        <w:t>work</w:t>
      </w:r>
      <w:proofErr w:type="gramEnd"/>
    </w:p>
    <w:p w14:paraId="68DE7772" w14:textId="3999309F" w:rsidR="009E3404" w:rsidRPr="003C3585" w:rsidRDefault="009E3404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497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796"/>
      </w:tblGrid>
      <w:tr w:rsidR="009E3404" w:rsidRPr="003C3585" w14:paraId="77BFC5E0" w14:textId="77777777" w:rsidTr="00B1572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52063A" w14:textId="6E3BE2A7" w:rsidR="009E3404" w:rsidRPr="003C3585" w:rsidRDefault="009E3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Oligonucletide</w:t>
            </w:r>
            <w:proofErr w:type="spellEnd"/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14:paraId="5BC5C5CC" w14:textId="7A552F86" w:rsidR="009E3404" w:rsidRPr="003C3585" w:rsidRDefault="009E3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Sequence</w:t>
            </w:r>
          </w:p>
        </w:tc>
      </w:tr>
      <w:tr w:rsidR="009E3404" w:rsidRPr="003C3585" w14:paraId="6E0A2E5C" w14:textId="77777777" w:rsidTr="00B1572D">
        <w:tc>
          <w:tcPr>
            <w:tcW w:w="1701" w:type="dxa"/>
            <w:tcBorders>
              <w:top w:val="single" w:sz="4" w:space="0" w:color="auto"/>
            </w:tcBorders>
          </w:tcPr>
          <w:p w14:paraId="13172CEC" w14:textId="31DE968D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F2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7B2307AA" w14:textId="150D2F07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5’TACTTCCAATCCATG</w:t>
            </w: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TCTCAACTTTTTCAGCAGCAGTTCC</w:t>
            </w:r>
          </w:p>
        </w:tc>
      </w:tr>
      <w:tr w:rsidR="009E3404" w:rsidRPr="003C3585" w14:paraId="5A967ADF" w14:textId="77777777" w:rsidTr="00B1572D">
        <w:tc>
          <w:tcPr>
            <w:tcW w:w="1701" w:type="dxa"/>
          </w:tcPr>
          <w:p w14:paraId="17A17EA7" w14:textId="7DB002FF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R1</w:t>
            </w:r>
          </w:p>
        </w:tc>
        <w:tc>
          <w:tcPr>
            <w:tcW w:w="7796" w:type="dxa"/>
          </w:tcPr>
          <w:p w14:paraId="298490A1" w14:textId="22276C60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5’TATCCACCTTTACTGTCA</w:t>
            </w: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CTCCTCCTCCTCCTTAATTCC</w:t>
            </w:r>
          </w:p>
        </w:tc>
      </w:tr>
      <w:tr w:rsidR="009E3404" w:rsidRPr="003C3585" w14:paraId="36EFBDD7" w14:textId="77777777" w:rsidTr="00B1572D">
        <w:tc>
          <w:tcPr>
            <w:tcW w:w="1701" w:type="dxa"/>
          </w:tcPr>
          <w:p w14:paraId="59F490EE" w14:textId="08B5C880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R2</w:t>
            </w:r>
          </w:p>
        </w:tc>
        <w:tc>
          <w:tcPr>
            <w:tcW w:w="7796" w:type="dxa"/>
          </w:tcPr>
          <w:p w14:paraId="1668E516" w14:textId="0C2D360B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5’TATCCACCTTTACTGTCA</w:t>
            </w: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AATTCCCTGTCGCAGGGC</w:t>
            </w:r>
          </w:p>
        </w:tc>
      </w:tr>
      <w:tr w:rsidR="009E3404" w:rsidRPr="003C3585" w14:paraId="62B7765D" w14:textId="77777777" w:rsidTr="00B1572D">
        <w:tc>
          <w:tcPr>
            <w:tcW w:w="1701" w:type="dxa"/>
          </w:tcPr>
          <w:p w14:paraId="2652B687" w14:textId="6BC8CA7E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TcK2 sg34</w:t>
            </w:r>
          </w:p>
        </w:tc>
        <w:tc>
          <w:tcPr>
            <w:tcW w:w="7796" w:type="dxa"/>
          </w:tcPr>
          <w:p w14:paraId="4E310F37" w14:textId="7C913B9A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5’GGAGGCCGGAGAATTGTAATACGACTCACTATAGGGAGAGATCCTGTGCATATTGACCCTGTTTTAGAGCTAGAAATAGC</w:t>
            </w:r>
          </w:p>
        </w:tc>
      </w:tr>
      <w:tr w:rsidR="009E3404" w:rsidRPr="003C3585" w14:paraId="74CD56F1" w14:textId="77777777" w:rsidTr="00B1572D">
        <w:tc>
          <w:tcPr>
            <w:tcW w:w="1701" w:type="dxa"/>
          </w:tcPr>
          <w:p w14:paraId="3344A980" w14:textId="2B4AC742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Tck2 donor 34</w:t>
            </w:r>
          </w:p>
        </w:tc>
        <w:tc>
          <w:tcPr>
            <w:tcW w:w="7796" w:type="dxa"/>
          </w:tcPr>
          <w:p w14:paraId="6C275390" w14:textId="731F92FE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5’ATTGGGCTCCTAATCCTGTGCATATTGACCTAGATATCTAGCTTGGGCTCTCGTTCGGTGTGGGTAGCACG</w:t>
            </w:r>
          </w:p>
        </w:tc>
      </w:tr>
      <w:tr w:rsidR="009E3404" w:rsidRPr="003C3585" w14:paraId="6CA2B320" w14:textId="77777777" w:rsidTr="00B1572D">
        <w:tc>
          <w:tcPr>
            <w:tcW w:w="1701" w:type="dxa"/>
          </w:tcPr>
          <w:p w14:paraId="048D504B" w14:textId="1EE69DEF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Tck2-KO-BSD F donor</w:t>
            </w:r>
          </w:p>
        </w:tc>
        <w:tc>
          <w:tcPr>
            <w:tcW w:w="7796" w:type="dxa"/>
          </w:tcPr>
          <w:p w14:paraId="3C4E00B9" w14:textId="3A338880" w:rsidR="009E3404" w:rsidRPr="003C3585" w:rsidRDefault="009E3404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5’CTACGGCTATCCCTGTGTTTGTCCCTGCGTGTGAGAATTACACTGGAGGGTTGTGCCTCCTCTGTGGCATTTTTCCCTAAATGGCCAAGCCTTTGTCTCA</w:t>
            </w:r>
          </w:p>
        </w:tc>
      </w:tr>
      <w:tr w:rsidR="0013094E" w:rsidRPr="003C3585" w14:paraId="5C71AD43" w14:textId="77777777" w:rsidTr="00B1572D">
        <w:tc>
          <w:tcPr>
            <w:tcW w:w="1701" w:type="dxa"/>
          </w:tcPr>
          <w:p w14:paraId="55650655" w14:textId="7D9F86EA" w:rsidR="0013094E" w:rsidRPr="00854FF0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959D0">
              <w:rPr>
                <w:rFonts w:ascii="Arial" w:hAnsi="Arial" w:cs="Arial"/>
                <w:sz w:val="22"/>
                <w:szCs w:val="22"/>
                <w:lang w:val="pt-BR"/>
              </w:rPr>
              <w:t xml:space="preserve">Tck2-KO-BSD R </w:t>
            </w:r>
            <w:proofErr w:type="spellStart"/>
            <w:r w:rsidRPr="000959D0">
              <w:rPr>
                <w:rFonts w:ascii="Arial" w:hAnsi="Arial" w:cs="Arial"/>
                <w:sz w:val="22"/>
                <w:szCs w:val="22"/>
                <w:lang w:val="pt-BR"/>
              </w:rPr>
              <w:t>donor</w:t>
            </w:r>
            <w:proofErr w:type="spellEnd"/>
          </w:p>
        </w:tc>
        <w:tc>
          <w:tcPr>
            <w:tcW w:w="7796" w:type="dxa"/>
          </w:tcPr>
          <w:p w14:paraId="1FB0CB3D" w14:textId="6C07BAF0" w:rsidR="0013094E" w:rsidRPr="003C3585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5’TTCAGCAAATTAGCATCCTGCGCATGAGCCTGGTCTCCGGAGACAGATAGGAGAGTCGTGCTACCCACACCGAACGAGAGTTAGCCCTCCCACACATAAC</w:t>
            </w:r>
          </w:p>
        </w:tc>
      </w:tr>
      <w:tr w:rsidR="0013094E" w:rsidRPr="003C3585" w14:paraId="3C246A50" w14:textId="77777777" w:rsidTr="00B1572D">
        <w:tc>
          <w:tcPr>
            <w:tcW w:w="1701" w:type="dxa"/>
          </w:tcPr>
          <w:p w14:paraId="38BEC737" w14:textId="09B6B853" w:rsidR="0013094E" w:rsidRPr="000959D0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7796" w:type="dxa"/>
          </w:tcPr>
          <w:p w14:paraId="09ED54BD" w14:textId="7D6819EA" w:rsidR="0013094E" w:rsidRPr="003C3585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5’AAAAAAGCACCGACTCGGTGCCACTT</w:t>
            </w:r>
          </w:p>
        </w:tc>
      </w:tr>
      <w:tr w:rsidR="0013094E" w:rsidRPr="003C3585" w14:paraId="537581EB" w14:textId="77777777" w:rsidTr="00B1572D">
        <w:tc>
          <w:tcPr>
            <w:tcW w:w="1701" w:type="dxa"/>
          </w:tcPr>
          <w:p w14:paraId="5C0F53A8" w14:textId="6DA0C9F6" w:rsidR="0013094E" w:rsidRPr="003C3585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K2-For</w:t>
            </w:r>
          </w:p>
        </w:tc>
        <w:tc>
          <w:tcPr>
            <w:tcW w:w="7796" w:type="dxa"/>
          </w:tcPr>
          <w:p w14:paraId="530930A4" w14:textId="3965F8AA" w:rsidR="0013094E" w:rsidRPr="003C3585" w:rsidRDefault="009278E1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’</w:t>
            </w:r>
            <w:r w:rsidRPr="009278E1">
              <w:rPr>
                <w:rFonts w:ascii="Arial" w:hAnsi="Arial" w:cs="Arial"/>
                <w:sz w:val="22"/>
                <w:szCs w:val="22"/>
                <w:lang w:val="en-US"/>
              </w:rPr>
              <w:t>CCGAGCTCCCGGGTTGGCACAGTCGATCGCACC</w:t>
            </w:r>
          </w:p>
        </w:tc>
      </w:tr>
      <w:tr w:rsidR="0013094E" w:rsidRPr="003C3585" w14:paraId="0FD878BE" w14:textId="77777777" w:rsidTr="00B1572D">
        <w:tc>
          <w:tcPr>
            <w:tcW w:w="1701" w:type="dxa"/>
          </w:tcPr>
          <w:p w14:paraId="5E05F075" w14:textId="2B7AC3D2" w:rsidR="0013094E" w:rsidRPr="003C3585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K2-Rev</w:t>
            </w:r>
          </w:p>
        </w:tc>
        <w:tc>
          <w:tcPr>
            <w:tcW w:w="7796" w:type="dxa"/>
          </w:tcPr>
          <w:p w14:paraId="24E69B69" w14:textId="49EAC3DE" w:rsidR="0013094E" w:rsidRPr="00E33D5A" w:rsidRDefault="00E33D5A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’</w:t>
            </w:r>
            <w:r w:rsidRPr="00E33D5A">
              <w:rPr>
                <w:rFonts w:ascii="Arial" w:hAnsi="Arial" w:cs="Arial"/>
                <w:sz w:val="22"/>
                <w:szCs w:val="22"/>
              </w:rPr>
              <w:t>CTCGAGTCACCCCTTTTGAAGCAGGCTCTGAAG</w:t>
            </w:r>
          </w:p>
        </w:tc>
      </w:tr>
      <w:tr w:rsidR="0013094E" w:rsidRPr="003C3585" w14:paraId="71C5A587" w14:textId="77777777" w:rsidTr="0013468C">
        <w:tc>
          <w:tcPr>
            <w:tcW w:w="1701" w:type="dxa"/>
          </w:tcPr>
          <w:p w14:paraId="7E9CBFDA" w14:textId="51136443" w:rsidR="0013094E" w:rsidRPr="003C3585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pLIC</w:t>
            </w:r>
            <w:proofErr w:type="spellEnd"/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-for</w:t>
            </w:r>
          </w:p>
        </w:tc>
        <w:tc>
          <w:tcPr>
            <w:tcW w:w="7796" w:type="dxa"/>
          </w:tcPr>
          <w:p w14:paraId="5E78FC30" w14:textId="6FFA4510" w:rsidR="0013094E" w:rsidRPr="003C3585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’</w:t>
            </w:r>
            <w:r w:rsidRPr="00666C95">
              <w:rPr>
                <w:rFonts w:ascii="Arial" w:hAnsi="Arial" w:cs="Arial"/>
                <w:sz w:val="22"/>
                <w:szCs w:val="22"/>
              </w:rPr>
              <w:t>TGTGAGCGGATAACAATTCC</w:t>
            </w:r>
          </w:p>
        </w:tc>
      </w:tr>
      <w:tr w:rsidR="0013094E" w:rsidRPr="003C3585" w14:paraId="1DEA5491" w14:textId="77777777" w:rsidTr="0013468C">
        <w:tc>
          <w:tcPr>
            <w:tcW w:w="1701" w:type="dxa"/>
            <w:tcBorders>
              <w:bottom w:val="single" w:sz="4" w:space="0" w:color="auto"/>
            </w:tcBorders>
          </w:tcPr>
          <w:p w14:paraId="466C1252" w14:textId="6465C455" w:rsidR="0013094E" w:rsidRPr="003C3585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pLic</w:t>
            </w:r>
            <w:proofErr w:type="spellEnd"/>
            <w:r w:rsidRPr="003C3585">
              <w:rPr>
                <w:rFonts w:ascii="Arial" w:hAnsi="Arial" w:cs="Arial"/>
                <w:sz w:val="22"/>
                <w:szCs w:val="22"/>
                <w:lang w:val="en-US"/>
              </w:rPr>
              <w:t>-rev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3B07AB62" w14:textId="7597155E" w:rsidR="0013094E" w:rsidRPr="00666C95" w:rsidRDefault="0013094E" w:rsidP="00B1572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82026"/>
                <w:sz w:val="22"/>
                <w:szCs w:val="22"/>
                <w:shd w:val="clear" w:color="auto" w:fill="FFFFFF"/>
                <w:lang w:val="en-US"/>
              </w:rPr>
              <w:t>5’</w:t>
            </w:r>
            <w:r w:rsidRPr="003C3585">
              <w:rPr>
                <w:rFonts w:ascii="Arial" w:hAnsi="Arial" w:cs="Arial"/>
                <w:color w:val="182026"/>
                <w:sz w:val="22"/>
                <w:szCs w:val="22"/>
                <w:shd w:val="clear" w:color="auto" w:fill="FFFFFF"/>
                <w:lang w:val="en-US"/>
              </w:rPr>
              <w:t>AGCAGCCAACTCAGCTTCC</w:t>
            </w:r>
          </w:p>
        </w:tc>
      </w:tr>
    </w:tbl>
    <w:p w14:paraId="44EB264B" w14:textId="77777777" w:rsidR="009E3404" w:rsidRPr="003C3585" w:rsidRDefault="009E3404">
      <w:pPr>
        <w:rPr>
          <w:rFonts w:ascii="Arial" w:hAnsi="Arial" w:cs="Arial"/>
          <w:sz w:val="22"/>
          <w:szCs w:val="22"/>
          <w:lang w:val="en-US"/>
        </w:rPr>
      </w:pPr>
    </w:p>
    <w:sectPr w:rsidR="009E3404" w:rsidRPr="003C3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04"/>
    <w:rsid w:val="000959D0"/>
    <w:rsid w:val="000D5247"/>
    <w:rsid w:val="000E5BB2"/>
    <w:rsid w:val="000F2231"/>
    <w:rsid w:val="001232A8"/>
    <w:rsid w:val="0013094E"/>
    <w:rsid w:val="0013468C"/>
    <w:rsid w:val="00161017"/>
    <w:rsid w:val="001634E0"/>
    <w:rsid w:val="001737CF"/>
    <w:rsid w:val="00196103"/>
    <w:rsid w:val="00196474"/>
    <w:rsid w:val="001C58EC"/>
    <w:rsid w:val="00204B1E"/>
    <w:rsid w:val="00223BA6"/>
    <w:rsid w:val="002506F0"/>
    <w:rsid w:val="00293A1D"/>
    <w:rsid w:val="002B1113"/>
    <w:rsid w:val="002F5797"/>
    <w:rsid w:val="00365254"/>
    <w:rsid w:val="00370B1E"/>
    <w:rsid w:val="003757E9"/>
    <w:rsid w:val="003855C8"/>
    <w:rsid w:val="00390499"/>
    <w:rsid w:val="003C3585"/>
    <w:rsid w:val="00443489"/>
    <w:rsid w:val="004660DF"/>
    <w:rsid w:val="00473C19"/>
    <w:rsid w:val="00484AD5"/>
    <w:rsid w:val="004E03F5"/>
    <w:rsid w:val="004F5013"/>
    <w:rsid w:val="0054688E"/>
    <w:rsid w:val="00557479"/>
    <w:rsid w:val="005843A6"/>
    <w:rsid w:val="005C7F22"/>
    <w:rsid w:val="00637853"/>
    <w:rsid w:val="0065420C"/>
    <w:rsid w:val="00666C95"/>
    <w:rsid w:val="00674862"/>
    <w:rsid w:val="006B2958"/>
    <w:rsid w:val="006C2056"/>
    <w:rsid w:val="006E13D2"/>
    <w:rsid w:val="006E5AB6"/>
    <w:rsid w:val="00721C20"/>
    <w:rsid w:val="00791961"/>
    <w:rsid w:val="008212F6"/>
    <w:rsid w:val="0082686B"/>
    <w:rsid w:val="008446DB"/>
    <w:rsid w:val="008534C7"/>
    <w:rsid w:val="00854FF0"/>
    <w:rsid w:val="008664ED"/>
    <w:rsid w:val="00877194"/>
    <w:rsid w:val="008A49DF"/>
    <w:rsid w:val="008F6761"/>
    <w:rsid w:val="009278E1"/>
    <w:rsid w:val="00963317"/>
    <w:rsid w:val="0097185A"/>
    <w:rsid w:val="009B64D8"/>
    <w:rsid w:val="009C7077"/>
    <w:rsid w:val="009E3404"/>
    <w:rsid w:val="009F33B1"/>
    <w:rsid w:val="00A31C39"/>
    <w:rsid w:val="00A46CF3"/>
    <w:rsid w:val="00A67A4A"/>
    <w:rsid w:val="00A973ED"/>
    <w:rsid w:val="00AA2CF1"/>
    <w:rsid w:val="00AA7350"/>
    <w:rsid w:val="00AC5439"/>
    <w:rsid w:val="00B1572D"/>
    <w:rsid w:val="00B6047F"/>
    <w:rsid w:val="00B76FA8"/>
    <w:rsid w:val="00B85810"/>
    <w:rsid w:val="00BA4164"/>
    <w:rsid w:val="00BD0F4E"/>
    <w:rsid w:val="00BD5CE7"/>
    <w:rsid w:val="00C03D44"/>
    <w:rsid w:val="00C11982"/>
    <w:rsid w:val="00C604BC"/>
    <w:rsid w:val="00C80690"/>
    <w:rsid w:val="00C911D5"/>
    <w:rsid w:val="00D31A2A"/>
    <w:rsid w:val="00D337FC"/>
    <w:rsid w:val="00D556DC"/>
    <w:rsid w:val="00DB7FD0"/>
    <w:rsid w:val="00DF129F"/>
    <w:rsid w:val="00E33D5A"/>
    <w:rsid w:val="00E52478"/>
    <w:rsid w:val="00E80888"/>
    <w:rsid w:val="00E86E4F"/>
    <w:rsid w:val="00F26D77"/>
    <w:rsid w:val="00F75A9A"/>
    <w:rsid w:val="00FD163D"/>
    <w:rsid w:val="00FE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3209B"/>
  <w15:chartTrackingRefBased/>
  <w15:docId w15:val="{266088AA-9BBB-B147-9554-1A9D7586F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chenkman</dc:creator>
  <cp:keywords/>
  <dc:description/>
  <cp:lastModifiedBy>Sergio Schenkman</cp:lastModifiedBy>
  <cp:revision>18</cp:revision>
  <dcterms:created xsi:type="dcterms:W3CDTF">2022-11-13T20:27:00Z</dcterms:created>
  <dcterms:modified xsi:type="dcterms:W3CDTF">2023-02-28T17:53:00Z</dcterms:modified>
</cp:coreProperties>
</file>